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A04" w:rsidRDefault="00144A04"/>
    <w:p w:rsidR="00144A04" w:rsidRDefault="00144A04"/>
    <w:p w:rsidR="00144A04" w:rsidRDefault="00144A04">
      <w:r w:rsidRPr="00144A04">
        <w:t>Conflict of Interest</w:t>
      </w:r>
    </w:p>
    <w:p w:rsidR="001F15ED" w:rsidRDefault="00D61D74">
      <w:r>
        <w:rPr>
          <w:rFonts w:ascii="Arial Unicode MS" w:eastAsia="Arial Unicode MS" w:hAnsi="Arial Unicode MS" w:cs="Arial Unicode MS" w:hint="eastAsia"/>
        </w:rPr>
        <w:t xml:space="preserve">All the author declares no Conflict of </w:t>
      </w:r>
      <w:r w:rsidR="006B5C52">
        <w:rPr>
          <w:rFonts w:ascii="Arial Unicode MS" w:eastAsia="Arial Unicode MS" w:hAnsi="Arial Unicode MS" w:cs="Arial Unicode MS"/>
        </w:rPr>
        <w:t>Interest</w:t>
      </w:r>
      <w:r w:rsidR="00144A04" w:rsidRPr="00144A04">
        <w:t>.</w:t>
      </w:r>
    </w:p>
    <w:sectPr w:rsidR="001F15ED" w:rsidSect="001F15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144A04"/>
    <w:rsid w:val="00144A04"/>
    <w:rsid w:val="001F15ED"/>
    <w:rsid w:val="00302839"/>
    <w:rsid w:val="00487A87"/>
    <w:rsid w:val="00500113"/>
    <w:rsid w:val="0054657A"/>
    <w:rsid w:val="0060246F"/>
    <w:rsid w:val="00673AD4"/>
    <w:rsid w:val="006B5C52"/>
    <w:rsid w:val="00755F12"/>
    <w:rsid w:val="008447C1"/>
    <w:rsid w:val="00901C57"/>
    <w:rsid w:val="00923B2C"/>
    <w:rsid w:val="00997DBF"/>
    <w:rsid w:val="00B807F1"/>
    <w:rsid w:val="00B8185C"/>
    <w:rsid w:val="00BF753E"/>
    <w:rsid w:val="00D61D74"/>
    <w:rsid w:val="00F52B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5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6640</dc:creator>
  <cp:lastModifiedBy>mac006640</cp:lastModifiedBy>
  <cp:revision>3</cp:revision>
  <dcterms:created xsi:type="dcterms:W3CDTF">2018-04-07T03:44:00Z</dcterms:created>
  <dcterms:modified xsi:type="dcterms:W3CDTF">2018-04-07T03:44:00Z</dcterms:modified>
</cp:coreProperties>
</file>